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4AA3C19" wp14:paraId="7D2F6EEE" wp14:textId="5B5061B0">
      <w:pPr>
        <w:jc w:val="both"/>
      </w:pPr>
      <w:r w:rsidRPr="74AA3C19" w:rsidR="322A57D2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>Supplementary Information</w:t>
      </w:r>
    </w:p>
    <w:p xmlns:wp14="http://schemas.microsoft.com/office/word/2010/wordml" w:rsidP="74AA3C19" wp14:paraId="5291C2F1" wp14:textId="457A2132">
      <w:pPr>
        <w:jc w:val="both"/>
      </w:pPr>
      <w:r w:rsidRPr="74AA3C19" w:rsidR="322A57D2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>Supplementary Table 1-</w:t>
      </w:r>
      <w:r w:rsidRPr="74AA3C19" w:rsidR="322A57D2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CINAHL Search Terms (Literature search terms performed 10 November 2022)</w:t>
      </w:r>
    </w:p>
    <w:p xmlns:wp14="http://schemas.microsoft.com/office/word/2010/wordml" w:rsidP="74AA3C19" wp14:paraId="2F220461" wp14:textId="375E1ABA">
      <w:pPr>
        <w:jc w:val="both"/>
      </w:pPr>
      <w:r w:rsidRPr="74AA3C19" w:rsidR="322A57D2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2912"/>
        <w:gridCol w:w="2810"/>
        <w:gridCol w:w="3293"/>
      </w:tblGrid>
      <w:tr w:rsidR="74AA3C19" w:rsidTr="74AA3C19" w14:paraId="790E1B15">
        <w:trPr>
          <w:trHeight w:val="4545"/>
        </w:trPr>
        <w:tc>
          <w:tcPr>
            <w:tcW w:w="2912" w:type="dxa"/>
            <w:tcBorders>
              <w:top w:val="single" w:color="9A9A9A" w:sz="8"/>
              <w:left w:val="single" w:color="9A9A9A" w:sz="8"/>
              <w:bottom w:val="single" w:color="9A9A9A" w:sz="8"/>
              <w:right w:val="single" w:color="9A9A9A" w:sz="8"/>
            </w:tcBorders>
            <w:tcMar>
              <w:left w:w="108" w:type="dxa"/>
              <w:right w:w="108" w:type="dxa"/>
            </w:tcMar>
            <w:vAlign w:val="top"/>
          </w:tcPr>
          <w:p w:rsidR="74AA3C19" w:rsidP="74AA3C19" w:rsidRDefault="74AA3C19" w14:paraId="602D1991" w14:textId="4AE101E5">
            <w:pPr>
              <w:spacing w:before="0" w:beforeAutospacing="off" w:after="0" w:afterAutospacing="off"/>
              <w:jc w:val="center"/>
            </w:pP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Search completed Oct 11, 2022</w:t>
            </w:r>
          </w:p>
          <w:p w:rsidR="74AA3C19" w:rsidP="74AA3C19" w:rsidRDefault="74AA3C19" w14:paraId="113C4008" w14:textId="0FD7E942">
            <w:pPr>
              <w:spacing w:before="0" w:beforeAutospacing="off" w:after="0" w:afterAutospacing="off"/>
              <w:jc w:val="center"/>
            </w:pP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 xml:space="preserve"> </w:t>
            </w:r>
          </w:p>
          <w:p w:rsidR="74AA3C19" w:rsidP="74AA3C19" w:rsidRDefault="74AA3C19" w14:paraId="4BAC48F5" w14:textId="388340BC">
            <w:pPr>
              <w:spacing w:before="0" w:beforeAutospacing="off" w:after="0" w:afterAutospacing="off"/>
              <w:jc w:val="center"/>
            </w:pPr>
            <w:r>
              <w:br/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</w:rPr>
              <w:t>("digital ethnography" OR "digital diary") AND "patient experience" AND (quality OR delivery) AND healthcare</w:t>
            </w:r>
          </w:p>
          <w:p w:rsidR="74AA3C19" w:rsidP="74AA3C19" w:rsidRDefault="74AA3C19" w14:paraId="22C37BFD" w14:textId="0F547C16">
            <w:pPr>
              <w:spacing w:before="0" w:beforeAutospacing="off" w:after="0" w:afterAutospacing="off"/>
              <w:jc w:val="center"/>
            </w:pPr>
            <w:hyperlink r:id="Rda26695f2dad4fb5">
              <w:r w:rsidRPr="74AA3C19" w:rsidR="74AA3C19">
                <w:rPr>
                  <w:rStyle w:val="Hyperlink"/>
                  <w:rFonts w:ascii="Calibri" w:hAnsi="Calibri" w:eastAsia="Calibri" w:cs="Calibri"/>
                  <w:sz w:val="18"/>
                  <w:szCs w:val="18"/>
                </w:rPr>
                <w:t>https://search-ebscohost-com.helicon.vuw.ac.nz/login.aspx?direct=true&amp;AuthType=sso&amp;db=ccm&amp;bquery=(%26quot%3bdigital+ethnography%26quot%3b+OR+%26quot%3bdigital+diary%26quot%3b)+AND+%26quot%3bpatient+experience%26quot%3b+AND+(quality+OR+delivery)+AND+healthcare&amp;cli0=FT&amp;clv0=Y&amp;cli1=AA1&amp;clv1=Y&amp;cli2=DT1&amp;clv2=201701-202312&amp;type=1&amp;searchMode=Relevancy&amp;site=ehost-live&amp;ssl=y&amp;custid=s5491658</w:t>
              </w:r>
            </w:hyperlink>
          </w:p>
        </w:tc>
        <w:tc>
          <w:tcPr>
            <w:tcW w:w="2810" w:type="dxa"/>
            <w:tcBorders>
              <w:top w:val="single" w:color="9A9A9A" w:sz="8"/>
              <w:left w:val="single" w:color="9A9A9A" w:sz="8"/>
              <w:bottom w:val="single" w:color="9A9A9A" w:sz="8"/>
              <w:right w:val="single" w:color="9A9A9A" w:sz="8"/>
            </w:tcBorders>
            <w:tcMar>
              <w:left w:w="108" w:type="dxa"/>
              <w:right w:w="108" w:type="dxa"/>
            </w:tcMar>
            <w:vAlign w:val="top"/>
          </w:tcPr>
          <w:p w:rsidR="74AA3C19" w:rsidP="74AA3C19" w:rsidRDefault="74AA3C19" w14:paraId="01C52A54" w14:textId="06CD318E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("digital ethnography" OR "digital diary") AND "patient experience" AND (quality OR delivery) AND healthcare</w:t>
            </w:r>
          </w:p>
        </w:tc>
        <w:tc>
          <w:tcPr>
            <w:tcW w:w="3293" w:type="dxa"/>
            <w:tcBorders>
              <w:top w:val="single" w:color="9A9A9A" w:sz="8"/>
              <w:left w:val="single" w:color="9A9A9A" w:sz="8"/>
              <w:bottom w:val="single" w:color="9A9A9A" w:sz="8"/>
              <w:right w:val="single" w:color="9A9A9A" w:sz="8"/>
            </w:tcBorders>
            <w:tcMar>
              <w:left w:w="108" w:type="dxa"/>
              <w:right w:w="108" w:type="dxa"/>
            </w:tcMar>
            <w:vAlign w:val="top"/>
          </w:tcPr>
          <w:p w:rsidR="74AA3C19" w:rsidP="74AA3C19" w:rsidRDefault="74AA3C19" w14:paraId="7A8BC47C" w14:textId="3F86010C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>Limiters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 xml:space="preserve"> - Full Text; Abstract Available; Published Date: 20170101-20231231</w:t>
            </w:r>
          </w:p>
          <w:p w:rsidR="74AA3C19" w:rsidP="74AA3C19" w:rsidRDefault="74AA3C19" w14:paraId="35459AB6" w14:textId="1C1DC4EF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>Expanders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 xml:space="preserve"> - Apply equivalent subjects</w:t>
            </w:r>
          </w:p>
          <w:p w:rsidR="74AA3C19" w:rsidP="74AA3C19" w:rsidRDefault="74AA3C19" w14:paraId="31CA87DB" w14:textId="0B537BDF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 xml:space="preserve">Narrow by Subject Geographic: 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- Canada</w:t>
            </w:r>
          </w:p>
          <w:p w:rsidR="74AA3C19" w:rsidP="74AA3C19" w:rsidRDefault="74AA3C19" w14:paraId="60ACE9FF" w14:textId="78FD47F4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 xml:space="preserve">Narrow by Subject Geographic: 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- Australia &amp; New Zealand</w:t>
            </w:r>
          </w:p>
          <w:p w:rsidR="74AA3C19" w:rsidP="74AA3C19" w:rsidRDefault="74AA3C19" w14:paraId="2B03B1CE" w14:textId="33B1FBE6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 xml:space="preserve">Narrow by Subject Geographic: 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- USA</w:t>
            </w:r>
          </w:p>
          <w:p w:rsidR="74AA3C19" w:rsidP="74AA3C19" w:rsidRDefault="74AA3C19" w14:paraId="29ABE015" w14:textId="4B319818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 xml:space="preserve">Narrow by Subject Geographic: 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- UK &amp; Ireland</w:t>
            </w:r>
          </w:p>
          <w:p w:rsidR="74AA3C19" w:rsidP="74AA3C19" w:rsidRDefault="74AA3C19" w14:paraId="4462499E" w14:textId="6F599ED4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 xml:space="preserve">Narrow by Language: 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>- English</w:t>
            </w:r>
          </w:p>
          <w:p w:rsidR="74AA3C19" w:rsidP="74AA3C19" w:rsidRDefault="74AA3C19" w14:paraId="500B8657" w14:textId="610D6B5D">
            <w:pPr>
              <w:spacing w:before="0" w:beforeAutospacing="off" w:after="0" w:afterAutospacing="off"/>
            </w:pPr>
            <w:r w:rsidRPr="74AA3C19" w:rsidR="74AA3C19">
              <w:rPr>
                <w:rFonts w:ascii="Calibri" w:hAnsi="Calibri" w:eastAsia="Calibri" w:cs="Calibri"/>
                <w:b w:val="1"/>
                <w:bCs w:val="1"/>
                <w:sz w:val="18"/>
                <w:szCs w:val="18"/>
                <w:lang w:val="en-GB"/>
              </w:rPr>
              <w:t>Search modes</w:t>
            </w:r>
            <w:r w:rsidRPr="74AA3C19" w:rsidR="74AA3C19">
              <w:rPr>
                <w:rFonts w:ascii="Calibri" w:hAnsi="Calibri" w:eastAsia="Calibri" w:cs="Calibri"/>
                <w:sz w:val="18"/>
                <w:szCs w:val="18"/>
                <w:lang w:val="en-GB"/>
              </w:rPr>
              <w:t xml:space="preserve"> - SmartText Searching</w:t>
            </w:r>
          </w:p>
        </w:tc>
      </w:tr>
    </w:tbl>
    <w:p xmlns:wp14="http://schemas.microsoft.com/office/word/2010/wordml" w:rsidP="74AA3C19" wp14:paraId="5E5787A5" wp14:textId="505EDDF4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B86A77"/>
    <w:rsid w:val="1EB86A77"/>
    <w:rsid w:val="322A57D2"/>
    <w:rsid w:val="74AA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86A77"/>
  <w15:chartTrackingRefBased/>
  <w15:docId w15:val="{4A5AE069-759D-470C-A7FA-623094FE9E0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/word/webSettings.xml"/><Relationship Id="Rda26695f2dad4fb5" Type="http://schemas.openxmlformats.org/officeDocument/2006/relationships/hyperlink" Target="https://search-ebscohost-com.helicon.vuw.ac.nz/login.aspx?direct=true&amp;AuthType=sso&amp;db=ccm&amp;bquery=(%26quot%3bdigital+ethnography%26quot%3b+OR+%26quot%3bdigital+diary%26quot%3b)+AND+%26quot%3bpatient+experience%26quot%3b+AND+(quality+OR+delivery)+AND+healthcare&amp;cli0=FT&amp;clv0=Y&amp;cli1=AA1&amp;clv1=Y&amp;cli2=DT1&amp;clv2=201701-202312&amp;type=1&amp;searchMode=Relevancy&amp;site=ehost-live&amp;ssl=y&amp;custid=s5491658" TargetMode="External"/><Relationship Id="rId7" Type="http://schemas.openxmlformats.org/officeDocument/2006/relationships/customXml" Target="../customXml/item2.xml"/><Relationship Id="rId2" Type="http://schemas.openxmlformats.org/officeDocument/2006/relationships/settings" Target="/word/settings.xml"/><Relationship Id="rId1" Type="http://schemas.openxmlformats.org/officeDocument/2006/relationships/styles" Target="/word/styles.xml"/><Relationship Id="rId6" Type="http://schemas.openxmlformats.org/officeDocument/2006/relationships/customXml" Target="../customXml/item1.xml"/><Relationship Id="rId5" Type="http://schemas.openxmlformats.org/officeDocument/2006/relationships/theme" Target="/word/theme/theme1.xml"/><Relationship Id="rId4" Type="http://schemas.openxmlformats.org/officeDocument/2006/relationships/fontTable" Target="/word/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229567D0AFDD4DB68F9F4291F0FABD" ma:contentTypeVersion="16" ma:contentTypeDescription="Create a new document." ma:contentTypeScope="" ma:versionID="d95ced042f9e6daff52b19eee977fbc4">
  <xsd:schema xmlns:xsd="http://www.w3.org/2001/XMLSchema" xmlns:xs="http://www.w3.org/2001/XMLSchema" xmlns:p="http://schemas.microsoft.com/office/2006/metadata/properties" xmlns:ns2="e21b819b-2fe1-4672-8c3f-8dae1f36809c" xmlns:ns3="2a77a999-d588-4232-988b-42abb0a82f63" targetNamespace="http://schemas.microsoft.com/office/2006/metadata/properties" ma:root="true" ma:fieldsID="116c191bbb24e796b3f4fd24f06988c8" ns2:_="" ns3:_="">
    <xsd:import namespace="e21b819b-2fe1-4672-8c3f-8dae1f36809c"/>
    <xsd:import namespace="2a77a999-d588-4232-988b-42abb0a82f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b819b-2fe1-4672-8c3f-8dae1f3680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37fece0-7c67-4b6d-b059-36af53aee6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7a999-d588-4232-988b-42abb0a82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0c14eb-7854-490a-ac66-74024633b25b}" ma:internalName="TaxCatchAll" ma:showField="CatchAllData" ma:web="2a77a999-d588-4232-988b-42abb0a82f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77a999-d588-4232-988b-42abb0a82f63" xsi:nil="true"/>
    <lcf76f155ced4ddcb4097134ff3c332f xmlns="e21b819b-2fe1-4672-8c3f-8dae1f36809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48FD13-3A7B-4A81-8BB0-D31D8828FA81}"/>
</file>

<file path=customXml/itemProps2.xml><?xml version="1.0" encoding="utf-8"?>
<ds:datastoreItem xmlns:ds="http://schemas.openxmlformats.org/officeDocument/2006/customXml" ds:itemID="{6336687F-6296-4E60-B240-7A34298CB989}"/>
</file>

<file path=customXml/itemProps3.xml><?xml version="1.0" encoding="utf-8"?>
<ds:datastoreItem xmlns:ds="http://schemas.openxmlformats.org/officeDocument/2006/customXml" ds:itemID="{93DC6472-8358-4718-94EB-F0D1ECD0E50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 Hales</dc:creator>
  <cp:keywords/>
  <dc:description/>
  <cp:lastModifiedBy>Caz Hales</cp:lastModifiedBy>
  <cp:revision>2</cp:revision>
  <dcterms:created xsi:type="dcterms:W3CDTF">2023-11-21T05:12:46Z</dcterms:created>
  <dcterms:modified xsi:type="dcterms:W3CDTF">2023-11-21T05:1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229567D0AFDD4DB68F9F4291F0FABD</vt:lpwstr>
  </property>
</Properties>
</file>